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2A60AA" w:rsidR="00F102CC" w:rsidRPr="003D5AF6" w:rsidRDefault="00591B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A751D6" w:rsidR="00F102CC" w:rsidRPr="003D5AF6" w:rsidRDefault="00591B7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06A244" w:rsidR="00F102CC" w:rsidRPr="003D5AF6" w:rsidRDefault="00313C1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18FA22" w:rsidR="00F102CC" w:rsidRPr="003D5AF6" w:rsidRDefault="00313C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40B1FC" w:rsidR="00F102CC" w:rsidRPr="003D5AF6" w:rsidRDefault="00313C1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381D005" w:rsidR="00F102CC" w:rsidRPr="003D5AF6" w:rsidRDefault="00313C1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62C763" w:rsidR="00F102CC" w:rsidRPr="003D5AF6" w:rsidRDefault="00224DB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9880419" w:rsidR="00F102CC" w:rsidRPr="003D5AF6" w:rsidRDefault="00224DB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11F279" w:rsidR="00F102CC" w:rsidRPr="003D5AF6" w:rsidRDefault="00224DB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8FD90F" w:rsidR="00F102CC" w:rsidRDefault="00224DB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86EAC5"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E944A1"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D4682CA"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DD81B9E"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E7138D1"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2E2142E"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2DC7A6"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4F2D6F"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8EB0FA"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603EB4A"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6651D1"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5DBA42"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DBF4F10"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21CF9C"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0EBD8E"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14A4CB"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602EABE" w:rsidR="00F102CC" w:rsidRPr="003D5AF6" w:rsidRDefault="00224D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E00BA6" w:rsidR="00F102CC" w:rsidRPr="003D5AF6" w:rsidRDefault="003E5B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2BBC5E" w:rsidR="00F102CC" w:rsidRPr="003D5AF6" w:rsidRDefault="003E5B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E62C8D" w:rsidR="00F102CC" w:rsidRPr="003D5AF6" w:rsidRDefault="003E5B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480539" w:rsidR="00F102CC" w:rsidRPr="003D5AF6" w:rsidRDefault="003E5B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C689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8C13A2" w14:textId="77777777" w:rsidR="00AC6891" w:rsidRDefault="00AC6891">
      <w:r>
        <w:separator/>
      </w:r>
    </w:p>
  </w:endnote>
  <w:endnote w:type="continuationSeparator" w:id="0">
    <w:p w14:paraId="3C28D7A6" w14:textId="77777777" w:rsidR="00AC6891" w:rsidRDefault="00AC6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D0AF34" w14:textId="77777777" w:rsidR="00AC6891" w:rsidRDefault="00AC6891">
      <w:r>
        <w:separator/>
      </w:r>
    </w:p>
  </w:footnote>
  <w:footnote w:type="continuationSeparator" w:id="0">
    <w:p w14:paraId="763A4E01" w14:textId="77777777" w:rsidR="00AC6891" w:rsidRDefault="00AC68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0CDD"/>
    <w:rsid w:val="002209A8"/>
    <w:rsid w:val="00224DB0"/>
    <w:rsid w:val="00313C1F"/>
    <w:rsid w:val="003D5AF6"/>
    <w:rsid w:val="003E5BF3"/>
    <w:rsid w:val="00400C53"/>
    <w:rsid w:val="00427975"/>
    <w:rsid w:val="004E2C31"/>
    <w:rsid w:val="00591B73"/>
    <w:rsid w:val="005B0259"/>
    <w:rsid w:val="005B502F"/>
    <w:rsid w:val="007054B6"/>
    <w:rsid w:val="0078687E"/>
    <w:rsid w:val="009C7B26"/>
    <w:rsid w:val="00A11E52"/>
    <w:rsid w:val="00AC6891"/>
    <w:rsid w:val="00B2483D"/>
    <w:rsid w:val="00BD41E9"/>
    <w:rsid w:val="00C84413"/>
    <w:rsid w:val="00EC1F5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9</Words>
  <Characters>820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Grattan</cp:lastModifiedBy>
  <cp:revision>2</cp:revision>
  <dcterms:created xsi:type="dcterms:W3CDTF">2024-12-22T23:36:00Z</dcterms:created>
  <dcterms:modified xsi:type="dcterms:W3CDTF">2024-12-22T23:36:00Z</dcterms:modified>
</cp:coreProperties>
</file>